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>Cochrane Library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earch strategy</w:t>
      </w:r>
      <w:bookmarkStart w:id="0" w:name="_GoBack"/>
      <w:bookmarkEnd w:id="0"/>
    </w:p>
    <w:p>
      <w:pPr>
        <w:bidi w:val="0"/>
        <w:jc w:val="center"/>
        <w:rPr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2865</wp:posOffset>
                </wp:positionH>
                <wp:positionV relativeFrom="paragraph">
                  <wp:posOffset>203200</wp:posOffset>
                </wp:positionV>
                <wp:extent cx="5656580" cy="2988945"/>
                <wp:effectExtent l="6350" t="6350" r="13970" b="14605"/>
                <wp:wrapNone/>
                <wp:docPr id="1" name="圆角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6580" cy="298894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1 (early activity):ti,ab,kw OR (accelerated ambulation):ti,ab,kw OR (early action):ti,ab,kw OR (early motion):ti,ab,kw OR (early mobilisation):ti,ab,kw OR (active in early stage):ti,ab,kw OR (early-stage activity):ti,ab,kw OR (early ambulant):ti,ab,kw OR (early movement):ti,ab,kw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2 (artificial respiration):ti,ab,kw OR (mechanical ventilation):ti,ab,kw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3 (randomized controlled trial):ti,ab,kw</w:t>
                            </w:r>
                          </w:p>
                          <w:p>
                            <w:pPr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sz w:val="24"/>
                                <w:szCs w:val="24"/>
                                <w:lang w:val="en-US" w:eastAsia="zh-CN"/>
                              </w:rPr>
                              <w:t>#4  #1 AND #2 AND #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4.95pt;margin-top:16pt;height:235.35pt;width:445.4pt;z-index:251658240;v-text-anchor:middle;mso-width-relative:page;mso-height-relative:page;" fillcolor="#D0CECE [2894]" filled="t" stroked="t" coordsize="21600,21600" arcsize="0.166666666666667" o:gfxdata="UEsDBAoAAAAAAIdO4kAAAAAAAAAAAAAAAAAEAAAAZHJzL1BLAwQUAAAACACHTuJAtfyOgtgAAAAJ&#10;AQAADwAAAGRycy9kb3ducmV2LnhtbE2PzU7DMBCE70i8g7VI3Fq7iYAkxOmhEqhqTwQ4cHPjxYmI&#10;11Hs/vD2LCc47sxo9pt6ffGjOOEch0AaVksFAqkLdiCn4e31aVGAiMmQNWMg1PCNEdbN9VVtKhvO&#10;9IKnNjnBJRQro6FPaaqkjF2P3sRlmJDY+wyzN4nP2Uk7mzOX+1FmSt1LbwbiD72ZcNNj99UevYbn&#10;XZnv32n70Wa7fDvurUsb5bS+vVmpRxAJL+kvDL/4jA4NMx3CkWwUo4ZFWXJSQ57xJPaLQrFw0HCn&#10;sgeQTS3/L2h+AFBLAwQUAAAACACHTuJAoJMlkokCAAAABQAADgAAAGRycy9lMm9Eb2MueG1srVTN&#10;bhMxEL4j8Q6W73STKGmTqJsqSlqEVGhEQZwnXjtryX/YTjblAXgAzkhIXBAPweNU8BiMvds/4IAQ&#10;ieSdP8/PNzM+PtlrRXbcB2lNSfsHPUq4YbaSZlPS16/OnowpCRFMBcoaXtIrHujJ7PGj48ZN+cDW&#10;VlXcE3RiwrRxJa1jdNOiCKzmGsKBddygUlivISLrN0XloUHvWhWDXu+waKyvnLeMh4DSZauks+xf&#10;CM7ihRCBR6JKirnFfPp8rtNZzI5huvHgasm6NOAfstAgDQa9dbWECGTr5W+utGTeBiviAbO6sEJI&#10;xnMNWE2/90s1lzU4nmtBcIK7hSn8P7fsxW7liaywd5QY0Nii64/vf3z58P3T1+tvn0k/IdS4MEXD&#10;S7fyHReQTOXuhdfpi4WQfUb16hZVvo+EoXB0iP8xgs9QN5iMx5PhKHkt7q47H+JTbjVJREm93Zrq&#10;JfYuQwq78xBb+xu7FDJYJaszqVRm/Ga9UJ7sAPu87C1OF6f5rtrq57ZqxZMe/rrAobXPSTxwpAxp&#10;EIvBEZoSBjiRQkFEUjvEKJgNJaA2OOos+hzhwe3ObRtv2D/qTxatUQ0Vb6Wjv8ki1bmEULdXcoiU&#10;OEy1jLguSuqSjpOjm3qUwVJSm9rGJCru1/uuW2tbXWGXvW3HPzh2JjHCOYS4Ao/zjrXiDscLPISy&#10;CIDtKEpq69/9SZ7scQxRS0mD+4PgvN2C55SoZwYHdNIfDtPCZWY4Ohog4+9r1vc1ZqsXFluHQ4jZ&#10;ZTLZR3VDCm/1G1z1eYqKKjAMY7dt6JhFbPcaHwvG5/NshkvmIJ6bS8eS8wShsfNttELmkUpAteh0&#10;+OGa5aHonoS0x/f5bHX3cM1+A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LX8joLYAAAACQEAAA8A&#10;AAAAAAAAAQAgAAAAIgAAAGRycy9kb3ducmV2LnhtbFBLAQIUABQAAAAIAIdO4kCgkyWSiQIAAAAF&#10;AAAOAAAAAAAAAAEAIAAAACcBAABkcnMvZTJvRG9jLnhtbFBLBQYAAAAABgAGAFkBAAAiBgAAAAA=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1 (early activity):ti,ab,kw OR (accelerated ambulation):ti,ab,kw OR (early action):ti,ab,kw OR (early motion):ti,ab,kw OR (early mobilisation):ti,ab,kw OR (active in early stage):ti,ab,kw OR (early-stage activity):ti,ab,kw OR (early ambulant):ti,ab,kw OR (early movement):ti,ab,kw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2 (artificial respiration):ti,ab,kw OR (mechanical ventilation):ti,ab,kw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3 (randomized controlled trial):ti,ab,kw</w:t>
                      </w:r>
                    </w:p>
                    <w:p>
                      <w:pPr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sz w:val="24"/>
                          <w:szCs w:val="24"/>
                          <w:lang w:val="en-US" w:eastAsia="zh-CN"/>
                        </w:rPr>
                        <w:t>#4  #1 AND #2 AND #3</w:t>
                      </w: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1D55B7"/>
    <w:rsid w:val="21EF1C6F"/>
    <w:rsid w:val="4E3C774D"/>
    <w:rsid w:val="6DDC36EE"/>
    <w:rsid w:val="751D55B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9:41:00Z</dcterms:created>
  <dc:creator>木o(╯□╰)o呐</dc:creator>
  <cp:lastModifiedBy>木o(╯□╰)o呐</cp:lastModifiedBy>
  <dcterms:modified xsi:type="dcterms:W3CDTF">2019-09-05T10:2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